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1266"/>
        <w:gridCol w:w="1266"/>
        <w:gridCol w:w="1244"/>
        <w:gridCol w:w="1173"/>
        <w:gridCol w:w="1559"/>
        <w:gridCol w:w="1877"/>
      </w:tblGrid>
      <w:tr>
        <w:trPr>
          <w:trHeight w:val="262" w:hRule="atLeast"/>
        </w:trPr>
        <w:tc>
          <w:tcPr>
            <w:tcW w:w="224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BCL with MPM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BCL without MPM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 MP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s. w/o MPM</w:t>
            </w:r>
          </w:p>
        </w:tc>
      </w:tr>
      <w:tr>
        <w:trPr>
          <w:trHeight w:val="262" w:hRule="atLeast"/>
        </w:trPr>
        <w:tc>
          <w:tcPr>
            <w:tcW w:w="224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 PC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 SC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 vs. S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patient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 (11.6%)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3.6%)</w:t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 (84.8%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 (36-92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 (52-88)</w:t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(19-94)</w:t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:F=75:4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:F=51:4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:F=24:5</w:t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:F=388:298</w:t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 w:cs="Times New Roman"/>
              </w:rPr>
              <w:t>　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22.3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31%)</w:t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 (19%)</w:t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33.0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7.2%)</w:t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 (24.3%)</w:t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12.8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7.2%)</w:t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 (16.2%)</w:t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31.9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34.5%)</w:t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 (40.5%)</w:t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I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24.5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31%)</w:t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 (28.9%)</w:t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-int.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28.7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 (13.8%)</w:t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 (20.7%)</w:t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-int.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23.4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27.6%)</w:t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 (24.2%)</w:t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23.4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27.6%)</w:t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 (26.2%)</w:t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CHOP-like regimen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 (85.1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89.7%)</w:t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6 (89.8%)</w:t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nsified chemotherapy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6.3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3.4%)</w:t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2.9%)</w:t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herapy for PCNSL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6.8%)</w:t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1.3%)</w:t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4.3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%)</w:t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1.6%)</w:t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47" w:type="dxa"/>
            <w:tcBorders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data</w:t>
            </w:r>
          </w:p>
        </w:tc>
        <w:tc>
          <w:tcPr>
            <w:tcW w:w="126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4.3%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%)</w:t>
            </w:r>
          </w:p>
        </w:tc>
        <w:tc>
          <w:tcPr>
            <w:tcW w:w="11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4.4%)</w:t>
            </w:r>
          </w:p>
        </w:tc>
        <w:tc>
          <w:tcPr>
            <w:tcW w:w="18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days of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-up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9 (9-3444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4.5 (9-3444)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 (124-2748)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0.5 (1-3609)</w:t>
            </w:r>
          </w:p>
        </w:tc>
        <w:tc>
          <w:tcPr>
            <w:tcW w:w="18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lang w:val="de-DE"/>
        </w:rPr>
      </w:pPr>
      <w:r>
        <w:rPr>
          <w:rFonts w:cs="Times New Roman" w:ascii="Times New Roman" w:hAnsi="Times New Roman"/>
          <w:b/>
          <w:bCs/>
          <w:sz w:val="28"/>
          <w:lang w:val="de-DE"/>
        </w:rPr>
        <w:t>Supplementary Table S1.</w:t>
      </w:r>
      <w:r>
        <w:rPr>
          <w:rFonts w:cs="Times New Roman" w:ascii="Times New Roman" w:hAnsi="Times New Roman"/>
          <w:sz w:val="28"/>
          <w:lang w:val="de-DE"/>
        </w:rPr>
        <w:t xml:space="preserve"> </w:t>
      </w:r>
      <w:r>
        <w:rPr>
          <w:rFonts w:cs="Times New Roman" w:ascii="Times New Roman" w:hAnsi="Times New Roman"/>
          <w:b/>
          <w:bCs/>
          <w:sz w:val="28"/>
          <w:lang w:val="de-DE"/>
        </w:rPr>
        <w:t>Comparisons of clinical characteristics between DLBCL patients with and without multiple primary malignancy (MPM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lang w:val="de-DE"/>
        </w:rPr>
      </w:pPr>
      <w:r>
        <w:rPr>
          <w:rFonts w:cs="Times New Roman" w:ascii="Times New Roman" w:hAnsi="Times New Roman"/>
          <w:b/>
          <w:bCs/>
          <w:sz w:val="28"/>
          <w:lang w:val="de-DE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9">
    <w:name w:val="表 (モノトーン)  9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04:54:00Z</dcterms:created>
  <dc:creator>owner</dc:creator>
  <dc:description/>
  <cp:keywords/>
  <dc:language>en-US</dc:language>
  <cp:lastModifiedBy>whitelie0117@yahoo.co.jp</cp:lastModifiedBy>
  <dcterms:modified xsi:type="dcterms:W3CDTF">2017-11-01T04:54:00Z</dcterms:modified>
  <cp:revision>2</cp:revision>
  <dc:subject/>
  <dc:title/>
</cp:coreProperties>
</file>